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172744" w14:textId="5F90A443" w:rsidR="00063FF3" w:rsidRPr="00D904C9" w:rsidRDefault="00D904C9" w:rsidP="00D904C9">
      <w:pPr>
        <w:jc w:val="center"/>
        <w:rPr>
          <w:rFonts w:asciiTheme="majorBidi" w:hAnsiTheme="majorBidi" w:cstheme="majorBidi"/>
          <w:b/>
          <w:bCs/>
          <w:sz w:val="36"/>
          <w:szCs w:val="36"/>
          <w:rtl/>
        </w:rPr>
      </w:pPr>
      <w:r w:rsidRPr="00D904C9">
        <w:rPr>
          <w:rFonts w:asciiTheme="majorBidi" w:hAnsiTheme="majorBidi" w:cstheme="majorBidi"/>
          <w:b/>
          <w:bCs/>
          <w:sz w:val="36"/>
          <w:szCs w:val="36"/>
        </w:rPr>
        <w:t>168-Item Food Frequency Questionnaire (FFQ)</w:t>
      </w:r>
    </w:p>
    <w:p w14:paraId="18D2A9D9" w14:textId="77777777" w:rsidR="00D904C9" w:rsidRPr="00D904C9" w:rsidRDefault="00D904C9">
      <w:pPr>
        <w:rPr>
          <w:rFonts w:asciiTheme="majorBidi" w:hAnsiTheme="majorBidi" w:cstheme="majorBidi"/>
          <w:sz w:val="24"/>
          <w:szCs w:val="24"/>
          <w:rtl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84"/>
        <w:gridCol w:w="4054"/>
        <w:gridCol w:w="2452"/>
        <w:gridCol w:w="2170"/>
      </w:tblGrid>
      <w:tr w:rsidR="00D904C9" w:rsidRPr="00D904C9" w14:paraId="69EFF4C0" w14:textId="77777777" w:rsidTr="00D904C9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F81D7B2" w14:textId="77777777" w:rsidR="00D904C9" w:rsidRPr="00D904C9" w:rsidRDefault="00D904C9" w:rsidP="00D904C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CD0B6" w14:textId="77777777" w:rsidR="00D904C9" w:rsidRPr="00D904C9" w:rsidRDefault="00D904C9" w:rsidP="00D904C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ood Ite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1F9223" w14:textId="77777777" w:rsidR="00D904C9" w:rsidRPr="00D904C9" w:rsidRDefault="00D904C9" w:rsidP="00D904C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rving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BBBBBB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9360F26" w14:textId="77777777" w:rsidR="00D904C9" w:rsidRPr="00D904C9" w:rsidRDefault="00D904C9" w:rsidP="00D904C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surement Unit</w:t>
            </w:r>
          </w:p>
        </w:tc>
      </w:tr>
      <w:tr w:rsidR="00D904C9" w:rsidRPr="00D904C9" w14:paraId="53F7601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58D62A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0FB3D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avash bread (traditional/machine-mad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73C20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alm-sized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E889B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0D4776D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2EE1F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9FD21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arbari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4BA4E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alm-sized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01347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249D85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A7621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69C39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ngak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82935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alm-sized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C202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706E8D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FCBA6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88AC0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aftoon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3B9C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alm-sized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E9D11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116DE7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208F7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2CF45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ackaged/Fancy brea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A6904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FA22D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319F2CA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61E8C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2B064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hole wheat bre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9DE88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ED749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52F68A3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820F6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96272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Other breads (Koddi, Roghani, etc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9E9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mall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2058A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A75A2C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22123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21897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r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A390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FE364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16CCFD3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F37E3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3E0BD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pas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58838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BBB9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73F07D3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1A71B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8900F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nood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F730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0FEC7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952002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012A2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BB25C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heat flo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46C9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E723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1335A05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9DD3F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DBB4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barl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925E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5014A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7B0B1D9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B55EB2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29EE3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lent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A4615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360FD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557BDB8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47A622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142C3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bulg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F1F14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C332A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0CDB141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BA2C61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95D1E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hite 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A215D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D607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120C678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9DB1A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B55FE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ickp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2E2ED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C8A27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7B00705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ED3CE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472C7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ava 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82697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14C61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365D2D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AE3A45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24372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oy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64D10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B4993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109E49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56DE2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39603D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ung be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1D4DD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4097B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0011C2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393077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912F5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eef/ve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D1629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8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C0E43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FCD1C7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A2DB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D0EEA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amb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5F7E5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8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7EA00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BEB9B1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C9831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B76B0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ound me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923C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22C4F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0F22E65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A8926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0527D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icken with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D7878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77271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03D082E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EC24F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533E3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icken without sk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86DB6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9C28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74A965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39E75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6E2E7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ish (except canned tun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F91D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F0F09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3C43DA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375638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777A8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nned tu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A429A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mall can (8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DF476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n</w:t>
            </w:r>
          </w:p>
        </w:tc>
      </w:tr>
      <w:tr w:rsidR="00D904C9" w:rsidRPr="00D904C9" w14:paraId="4F71CE0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A7DD85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E1E6C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ambur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60858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atty (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AEFE00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CEB59F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FA7EF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E5DD6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us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6C05E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 (5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2A18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760CF2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E80FC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B15EF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9418B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8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861F0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4FD68B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7F8820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A2405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eart and kid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8AD04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 piece (8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64ED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AF3527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A83BD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0C290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ri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8FCD4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 (1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C3432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C2D1BC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B01E7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8C7BC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ow-fat milk (&lt;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75CAB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 (24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EE187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15293FE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8F112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930FF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hole milk (&gt;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D8530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 (240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F69E7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289121D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A85352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54971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lain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34641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mall bowl (15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04B9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owl</w:t>
            </w:r>
          </w:p>
        </w:tc>
      </w:tr>
      <w:tr w:rsidR="00D904C9" w:rsidRPr="00D904C9" w14:paraId="37F1DEC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CC3F9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AFB7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trained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2565E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C3E9E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ms</w:t>
            </w:r>
          </w:p>
        </w:tc>
      </w:tr>
      <w:tr w:rsidR="00D904C9" w:rsidRPr="00D904C9" w14:paraId="3162383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FB2FB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62294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reamy yogu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D6E35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DD145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ms</w:t>
            </w:r>
          </w:p>
        </w:tc>
      </w:tr>
      <w:tr w:rsidR="00D904C9" w:rsidRPr="00D904C9" w14:paraId="4BC993F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13F53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B236C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eta 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EBA82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atchbox-sized (3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9E23A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3D05C8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3DE7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F5A6B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ream chee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0882C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atchbox-sized (3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8D17A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D55BAC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B7A3CC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7A455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nimal f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C299B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8F87B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3A82B71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EBAC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3CF1F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raditional ice 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1C5A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D0F63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1152E3E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B67A5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7F5F8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Industrial ice cre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80795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BABF8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245FC85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3FEF04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54FDA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u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93E76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213E4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4AAD576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94BC0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9FECC1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arga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E7420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DCD39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46EFE28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FE58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997A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Kashk (dried yogur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057A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3F06A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13B5E7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D334E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A1988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tt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652A6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glass chop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19075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06665F2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DA4AFB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F5ABD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om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CE1EF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86A4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0042C1B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05C0FA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D1B9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c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CE438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004AD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022A84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C0E4D2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B238B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esh her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37B10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hand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8E676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andful</w:t>
            </w:r>
          </w:p>
        </w:tc>
      </w:tr>
      <w:tr w:rsidR="00D904C9" w:rsidRPr="00D904C9" w14:paraId="1D625C51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9F546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7704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opped herbs (for kuk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F7B57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F8D72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20F4249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7C59E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91E1E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Zucchin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939BA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C8305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0C475D6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2BC52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36B03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Eggplant (coo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1352C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5A53A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32ADA7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D7BD7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8C782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elery (coo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E9C4D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32065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0559098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0C59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C3320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otat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332D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A295C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0EEA611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3CF3AD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11FA5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ench f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BCBA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 pi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4ED91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01D1238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9B188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07D75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een peas (coo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CDD139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4C89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69EC8AE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4D9D1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9005B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een beans (coo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37710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F8F57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ms</w:t>
            </w:r>
          </w:p>
        </w:tc>
      </w:tr>
      <w:tr w:rsidR="00D904C9" w:rsidRPr="00D904C9" w14:paraId="281A7B8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298A54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08C5A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aw carr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94122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8944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857D63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01B5D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AAFEF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carr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03D9C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C6091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EF0CD2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C165B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686C6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ar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14AC5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3 clo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23C9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loves</w:t>
            </w:r>
          </w:p>
        </w:tc>
      </w:tr>
      <w:tr w:rsidR="00D904C9" w:rsidRPr="00D904C9" w14:paraId="02CB8501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FA246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52A2A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aw o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3800A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7E8BF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EF7F2C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BA32C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3AFE1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ied on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31DA1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88B79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4AC0F17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929646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FCBDE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bbage (all typ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0DE02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 chopp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5DB3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084EBDE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6FB779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28634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ell pe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7673B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B41044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0A0EA4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FD7850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1850E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aw spin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E3F6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0 le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706A0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aves</w:t>
            </w:r>
          </w:p>
        </w:tc>
      </w:tr>
      <w:tr w:rsidR="00D904C9" w:rsidRPr="00D904C9" w14:paraId="17C9BF81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849A90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E61A3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oked spin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89151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FBBE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0F8001A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1C465A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7C441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urni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4D9F7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EC7C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27EB20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CCD5BA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42280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ushrooms (cook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E057E6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CE758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4F6B052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807A0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8D737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een chili pe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87E0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B3B67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FDD93A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7B1D65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7825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46D9D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20BC1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1C9B79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27655D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C71F5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omato pa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0A6CE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FFBB8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F31767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958A6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DEC5E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ckles (specify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F6F09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78FA9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ms</w:t>
            </w:r>
          </w:p>
        </w:tc>
      </w:tr>
      <w:tr w:rsidR="00D904C9" w:rsidRPr="00D904C9" w14:paraId="442E784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9AEC1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5F993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lted veget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8617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3B4E0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ms</w:t>
            </w:r>
          </w:p>
        </w:tc>
      </w:tr>
      <w:tr w:rsidR="00D904C9" w:rsidRPr="00D904C9" w14:paraId="7AEF88A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C92C1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AE12B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lted cuc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113A4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F5349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BCE138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5A5BE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84F38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e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8056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4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87E2E9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1E6677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D0C0A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7B4B3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ntalou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02401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4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60D55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3DB232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1C24C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BC03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aterme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E7756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 (200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8E9AF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0461D75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8E0AF4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B18A1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pric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0B76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DCB6E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710C0E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88E33F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6D4A8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D0D9C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40BFF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E95057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C4CF1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4933D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l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55B50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0E16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4F8972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003F8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9159C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e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2E3B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B3420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2E2502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CC7FA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48F4A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Nectar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DE176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34FD3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0EDAA0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293AE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C5E19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een gr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6B919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mall bu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BCB80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unch</w:t>
            </w:r>
          </w:p>
        </w:tc>
      </w:tr>
      <w:tr w:rsidR="00D904C9" w:rsidRPr="00D904C9" w14:paraId="1D40227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8A0D0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6D43F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esh f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D4D13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B023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474DB5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077E59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AF6C9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ried fi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E64A3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BA7DB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82C95E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0FBC5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B8919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B56A9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mall bu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C686C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unch</w:t>
            </w:r>
          </w:p>
        </w:tc>
      </w:tr>
      <w:tr w:rsidR="00D904C9" w:rsidRPr="00D904C9" w14:paraId="1103B64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7F4EB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FC1BE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Ki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C80B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68FEC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6525DA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75417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5CC05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pefru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4B316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B322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A776EF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0E0121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237D5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Ora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8D0D5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44763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EA65C4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2E833B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1160D9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ersim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132BB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812CF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CF19D9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2F5FF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80915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andar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53B86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D70BE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8371BA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C37E54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62AD0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omegran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94CB2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422FF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2562E57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2CB8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A910B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Qui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F302F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C67AD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5F809F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09E6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EB787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p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078690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632E6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8AF6CE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7A3662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92D82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our ch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7A74C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DDF93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1E5207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CF2C32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3556B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traw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4D1A2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F20CE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FD9BB3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E1AE0C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2DF59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mon (swee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330CF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84AC7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DD4E4A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EF0AA6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C57DA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mon (sou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71E91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0758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27D4B3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B55062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7DAE40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apefruit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69FDA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34390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2CF72C2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BC40B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00CB43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Orange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6A206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6A16B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1D2E0D7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1657F5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D284F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pple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43F49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A035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05C4DF7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C6B22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AD063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elon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D43E7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C6DA7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352BED0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CBDF4D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665AF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ran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BD33A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73CA7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2615B9D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32358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3BAC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esh pineap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68745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445F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6D25D82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8868B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E252F7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nned pineapp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9B721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742E6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21E95A3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FE302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DFEAF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ais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46768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13ED11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1CEDF0B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036090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4053BB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oneydew me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D0C41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 di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FF22F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6DE1EF8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F388E4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B7D01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resh mul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B65A6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/2 c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B79BD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up</w:t>
            </w:r>
          </w:p>
        </w:tc>
      </w:tr>
      <w:tr w:rsidR="00D904C9" w:rsidRPr="00D904C9" w14:paraId="00D5BCB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FADF96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045166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ried mulber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79DD5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tablespo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2D1D9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7BEDF0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2B4B60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9B821A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ried pe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F0EE3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sli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EF4F3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s</w:t>
            </w:r>
          </w:p>
        </w:tc>
      </w:tr>
      <w:tr w:rsidR="00D904C9" w:rsidRPr="00D904C9" w14:paraId="5527598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07FC91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53641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ried aprico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3442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pi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AE1D7F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4B1D7D1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A2635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CAC00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reen o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6358CD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 pi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689B5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61D09A8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555365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13B1E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lack ol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9BD6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5 pi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85F33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1C0041D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AC568E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55B49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olid vegetabl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FED74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796B73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3AA79ED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EB25D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8181E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iquid vegetable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5103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FAE81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68B19C8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8675F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67DA2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nimal o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B299D3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681B2B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7A101B1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0CF9C2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7A535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ayonnai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7FD24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A4CC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07BCF1E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EC7FB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EDB15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ean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EB9CA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 ker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91AD9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7E9B7A4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6996E4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727A20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lmo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80E9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 ker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86C0B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36E3DEF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DAEDB2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1AF7A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aln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D9CC0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who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18282E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7125C6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EEE3D1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AA897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stach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69CDC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 ker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08939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31EEAC3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6F816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C4502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azelnu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435B5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0 kern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F14899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357A4CEB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C525FD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33F0C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unflower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6A9FB0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21046D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262E24C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E5B0A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B6FC5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umpkin see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FB713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3436F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416CB5E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44FDB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C559A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rack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0C1F4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2 piec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198E1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s</w:t>
            </w:r>
          </w:p>
        </w:tc>
      </w:tr>
      <w:tr w:rsidR="00D904C9" w:rsidRPr="00D904C9" w14:paraId="34A017E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8B96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0109AC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Yazdi c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0D8EB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29FB7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3097C2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CC120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00223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omemade c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2CF9A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071A6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lice</w:t>
            </w:r>
          </w:p>
        </w:tc>
      </w:tr>
      <w:tr w:rsidR="00D904C9" w:rsidRPr="00D904C9" w14:paraId="5892D90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DEBFF7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B44D4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Other ca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05567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0D3CE0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35BF307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9D95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82E30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ry swe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4BBE8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D95C8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CBC47F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B3DA8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8D3C3A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Wet swe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F05267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3A0D94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60CBA2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E22B4E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4824B9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9AEC0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5E5C6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715BAD3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4E745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D1DEF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ugar cu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36437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cub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C5124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D26953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51145B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AC476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u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3D51E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97AF56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0600A1C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373C6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E159BD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ock can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07EE6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150DB7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714802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14BFE1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5F1F7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on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B477FD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FFF98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0496034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884C59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9CE38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J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5D1C2B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B28501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58BEB00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A08DB8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0DA222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ocolate (specify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5E26A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FD129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D3EB198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673C47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453E2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n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6F5DF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C741B0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5BE08FC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2FCEF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239CC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Rock su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42E10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BF95C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B7300B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F9E6B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E14F79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heese puff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56C028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hand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BAA9DC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andful</w:t>
            </w:r>
          </w:p>
        </w:tc>
      </w:tr>
      <w:tr w:rsidR="00D904C9" w:rsidRPr="00D904C9" w14:paraId="7DB646C5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5EEE27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871D5D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otato chip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225ED0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handfu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020CE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andful</w:t>
            </w:r>
          </w:p>
        </w:tc>
      </w:tr>
      <w:tr w:rsidR="00D904C9" w:rsidRPr="00D904C9" w14:paraId="1686F53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4C5E4A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6E0F87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az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A7B58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FEB076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2A7E1A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2795A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978A3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oh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49D454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076A51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6889ABD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D87D6F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F4DEC9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Noq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B7B0FB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15A5E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4940899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93122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2D40D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ram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81D083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CD101D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082D6DD1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BEC5D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CD93F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Homemade hal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B1FE8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97DBFA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3ADE8B3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1DA94B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88D7C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rosh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CA9AD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4A3617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7A177A60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68E879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F41C1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offee/Instant coff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3E7A58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C71FB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63154A8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1BEB41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C1033C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arbonated drink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49EDCD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bot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8A060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ottle</w:t>
            </w:r>
          </w:p>
        </w:tc>
      </w:tr>
      <w:tr w:rsidR="00D904C9" w:rsidRPr="00D904C9" w14:paraId="2EDD8D2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D8E1C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559723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Industrial fruit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80992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8044D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3BBBD2F6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47CC89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2918C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mona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DA7AFA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509959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0C24A672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F9907C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CD14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29A06D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A063B7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4D02F3AC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51215D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1DCBC4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Black pep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C310F6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1296B3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0A51B35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54AED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682025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urmer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4A0F52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DEAF8A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5BF4167E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7B5A3C4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FC6DBDD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Cinnam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ED7B2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399BCF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2258CF2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E0FBEC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16E4C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ffr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53BC9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7721C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5F4E0E5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40FD38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E338D8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Vineg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C974E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D97456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4EA4EA9F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0898AC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79EE13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Lemon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532054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B00F43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422B5BA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C9A20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D5A300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Ver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7F1409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D4744E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0A92F0D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467508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A88725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omato sa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96D7F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E7AAD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7D3C8E67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22D90E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1C442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zza sau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70923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5A74632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6D50136D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73005F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62D5C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Salad dre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2B06B2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50C20B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659AE42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4061BA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60CF6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Ketch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200AF0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F4783E0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5722B4C3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2301D84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AE906E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Must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8BA9D5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ea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A33FAA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sp</w:t>
            </w:r>
          </w:p>
        </w:tc>
      </w:tr>
      <w:tr w:rsidR="00D904C9" w:rsidRPr="00D904C9" w14:paraId="18717499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697D7CDC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2BE82E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ckle jui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576E189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CB720C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tbsp</w:t>
            </w:r>
          </w:p>
        </w:tc>
      </w:tr>
      <w:tr w:rsidR="00D904C9" w:rsidRPr="00D904C9" w14:paraId="519A615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392C04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FE6AA6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Doogh (yogurt drink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F23DFA7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gl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E47BFE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glass</w:t>
            </w:r>
          </w:p>
        </w:tc>
      </w:tr>
      <w:tr w:rsidR="00D904C9" w:rsidRPr="00D904C9" w14:paraId="4B5C2DF1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94ADF5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24E24CB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Aromatic her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8A52773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pin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2E7380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nch</w:t>
            </w:r>
          </w:p>
        </w:tc>
      </w:tr>
      <w:tr w:rsidR="00D904C9" w:rsidRPr="00D904C9" w14:paraId="18AC65EA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5B5D8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E1EE75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Food supp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9EE241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 tablet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345AC10A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</w:tr>
      <w:tr w:rsidR="00D904C9" w:rsidRPr="00D904C9" w14:paraId="1AFCBCB4" w14:textId="77777777" w:rsidTr="00D904C9"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8CE8E36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7327D0B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Other (specif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06F3D728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5E5E5"/>
              <w:right w:val="nil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391C9EF" w14:textId="77777777" w:rsidR="00D904C9" w:rsidRPr="00D904C9" w:rsidRDefault="00D904C9" w:rsidP="00D904C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904C9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</w:tbl>
    <w:p w14:paraId="4D606D18" w14:textId="77777777" w:rsidR="00D904C9" w:rsidRPr="00D904C9" w:rsidRDefault="00D904C9">
      <w:pPr>
        <w:rPr>
          <w:rFonts w:asciiTheme="majorBidi" w:hAnsiTheme="majorBidi" w:cstheme="majorBidi"/>
          <w:sz w:val="24"/>
          <w:szCs w:val="24"/>
        </w:rPr>
      </w:pPr>
    </w:p>
    <w:sectPr w:rsidR="00D904C9" w:rsidRPr="00D904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4C9"/>
    <w:rsid w:val="00063FF3"/>
    <w:rsid w:val="00D904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6E4FC6"/>
  <w15:chartTrackingRefBased/>
  <w15:docId w15:val="{740169E0-4959-42BE-A1FF-3147D2EE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D904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270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046</Words>
  <Characters>4697</Characters>
  <Application>Microsoft Office Word</Application>
  <DocSecurity>0</DocSecurity>
  <Lines>782</Lines>
  <Paragraphs>820</Paragraphs>
  <ScaleCrop>false</ScaleCrop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1</cp:revision>
  <dcterms:created xsi:type="dcterms:W3CDTF">2025-08-13T12:02:00Z</dcterms:created>
  <dcterms:modified xsi:type="dcterms:W3CDTF">2025-08-13T1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92477f-33d8-4611-a0c0-22f323c3cccc</vt:lpwstr>
  </property>
</Properties>
</file>